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5FC" w:rsidRPr="005B4F33" w:rsidRDefault="005B4F33">
      <w:pPr>
        <w:rPr>
          <w:rFonts w:ascii="Times New Roman" w:hAnsi="Times New Roman" w:cs="Times New Roman"/>
          <w:b/>
        </w:rPr>
      </w:pPr>
      <w:r w:rsidRPr="005B4F33">
        <w:rPr>
          <w:rFonts w:ascii="Times New Roman" w:hAnsi="Times New Roman" w:cs="Times New Roman"/>
          <w:b/>
        </w:rPr>
        <w:t>Supplementary table 1</w:t>
      </w:r>
    </w:p>
    <w:p w:rsidR="005B4F33" w:rsidRDefault="005B4F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630"/>
        <w:gridCol w:w="810"/>
        <w:gridCol w:w="560"/>
        <w:gridCol w:w="883"/>
        <w:gridCol w:w="514"/>
        <w:gridCol w:w="808"/>
        <w:gridCol w:w="565"/>
        <w:gridCol w:w="720"/>
        <w:gridCol w:w="540"/>
        <w:gridCol w:w="720"/>
        <w:gridCol w:w="450"/>
        <w:gridCol w:w="720"/>
      </w:tblGrid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gridSpan w:val="6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sz w:val="20"/>
                <w:szCs w:val="20"/>
              </w:rPr>
              <w:t>Constant Tinnitus</w:t>
            </w:r>
          </w:p>
        </w:tc>
      </w:tr>
      <w:bookmarkEnd w:id="0"/>
      <w:tr w:rsidR="005B4F33" w:rsidRPr="009054F7" w:rsidTr="007A57DB">
        <w:trPr>
          <w:trHeight w:val="20"/>
        </w:trPr>
        <w:tc>
          <w:tcPr>
            <w:tcW w:w="1638" w:type="dxa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43" w:type="dxa"/>
            <w:gridSpan w:val="2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asional Tinnitus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Tinnitus</w:t>
            </w:r>
          </w:p>
        </w:tc>
        <w:tc>
          <w:tcPr>
            <w:tcW w:w="1285" w:type="dxa"/>
            <w:gridSpan w:val="2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 0-16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 18-56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 &gt;58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4F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group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2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1,13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,87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,0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3,73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9,04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,23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x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4,75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,31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7,4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7,28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1,1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5,25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0,69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,6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2,72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8,8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0,00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Group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2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48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7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74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6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3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,46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,71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26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28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16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78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4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,61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,26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81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4,63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,48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33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-5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5,41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,01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5,97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,79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,0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,11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-6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,05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74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55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,29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,51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-7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,93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,62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26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9,49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,51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,56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-84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07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92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,55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41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97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22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85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48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3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66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5B4F33" w:rsidRDefault="005B4F33" w:rsidP="007A57D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rital Status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ried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4,4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1,50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5,02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5,22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5,57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ing with partner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,23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,81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5,88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,31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,93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4,44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25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,46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,49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,44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98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ow/</w:t>
            </w:r>
            <w:proofErr w:type="spellStart"/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</w:t>
            </w:r>
            <w:proofErr w:type="spellEnd"/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5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77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4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97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22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vorced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,97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,6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,84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,5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,54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33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ucation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School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06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0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98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5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,9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33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School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,8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92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,54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9,49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,31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,56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versity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4,41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4,22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0,29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3,9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0,0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,52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,76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18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9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,79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,11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't know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16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early income (</w:t>
            </w:r>
            <w:proofErr w:type="spellStart"/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SEK</w:t>
            </w:r>
            <w:proofErr w:type="spellEnd"/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&lt;200 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,75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,2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8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,03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,41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00 - 450 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8,73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9,54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9,52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9,63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8,8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,33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&gt;450 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,7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4,37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,8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6,4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9,84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78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't know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78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,84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82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94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,9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,89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ployment Status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ployed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9,09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4,72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6,4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9,5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4,7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8,89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employed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2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8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3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98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22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wn business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,4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,9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,7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,7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77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,11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tired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,08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,0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9,45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,0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38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78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ck leave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9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93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82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5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92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,78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al leave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,8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6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31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ent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33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7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25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4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9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22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bbatical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1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wife/husband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49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1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6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2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41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,1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,93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't know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8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ring Problem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,3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,31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6,75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,31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8,36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6,67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2,39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,0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,94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2,72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,89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't know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,31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,65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,31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9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,7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33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blem tolerating sound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,3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,4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,7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,51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,62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rely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9,44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9,38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,67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,1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,21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metimes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3,99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4,97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7,62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1,54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6,72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00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ually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,23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,02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,69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,22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,80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,11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ways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,01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,14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8,3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,5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,64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8,89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agnosis of other diseases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,0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,34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6,5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,66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7,0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7,78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4,0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1,66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3,50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4,34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2,95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2,22%</w:t>
            </w:r>
          </w:p>
        </w:tc>
      </w:tr>
      <w:tr w:rsidR="005B4F33" w:rsidRPr="009054F7" w:rsidTr="007A57DB">
        <w:trPr>
          <w:trHeight w:val="20"/>
        </w:trPr>
        <w:tc>
          <w:tcPr>
            <w:tcW w:w="9558" w:type="dxa"/>
            <w:gridSpan w:val="13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dication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,0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9,31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2,77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8,97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4,26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5,56%</w:t>
            </w:r>
          </w:p>
        </w:tc>
      </w:tr>
      <w:tr w:rsidR="005B4F33" w:rsidRPr="009054F7" w:rsidTr="007A57DB">
        <w:trPr>
          <w:trHeight w:val="20"/>
        </w:trPr>
        <w:tc>
          <w:tcPr>
            <w:tcW w:w="1638" w:type="dxa"/>
            <w:noWrap/>
            <w:hideMark/>
          </w:tcPr>
          <w:p w:rsidR="005B4F33" w:rsidRPr="009054F7" w:rsidRDefault="005B4F33" w:rsidP="007A57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81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5,00%</w:t>
            </w:r>
          </w:p>
        </w:tc>
        <w:tc>
          <w:tcPr>
            <w:tcW w:w="56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883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0,69%</w:t>
            </w:r>
          </w:p>
        </w:tc>
        <w:tc>
          <w:tcPr>
            <w:tcW w:w="514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808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7,23%</w:t>
            </w:r>
          </w:p>
        </w:tc>
        <w:tc>
          <w:tcPr>
            <w:tcW w:w="565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61,03%</w:t>
            </w:r>
          </w:p>
        </w:tc>
        <w:tc>
          <w:tcPr>
            <w:tcW w:w="54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55,74%</w:t>
            </w:r>
          </w:p>
        </w:tc>
        <w:tc>
          <w:tcPr>
            <w:tcW w:w="45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5B4F33" w:rsidRPr="009054F7" w:rsidRDefault="005B4F33" w:rsidP="007A57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4F7">
              <w:rPr>
                <w:rFonts w:ascii="Times New Roman" w:hAnsi="Times New Roman" w:cs="Times New Roman"/>
                <w:sz w:val="16"/>
                <w:szCs w:val="16"/>
              </w:rPr>
              <w:t>44,44%</w:t>
            </w:r>
          </w:p>
        </w:tc>
      </w:tr>
    </w:tbl>
    <w:p w:rsidR="005B4F33" w:rsidRDefault="005B4F33"/>
    <w:sectPr w:rsidR="005B4F33" w:rsidSect="009054F7">
      <w:pgSz w:w="12240" w:h="15840"/>
      <w:pgMar w:top="1440" w:right="1296" w:bottom="1440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4F7"/>
    <w:rsid w:val="00191E82"/>
    <w:rsid w:val="005B4F33"/>
    <w:rsid w:val="009054F7"/>
    <w:rsid w:val="00C47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B39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4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9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77AC5B232ADF40861EFCD20C7F3DC0" ma:contentTypeVersion="7" ma:contentTypeDescription="Create a new document." ma:contentTypeScope="" ma:versionID="73e3764f8358b8174dd8f5a82745aa93">
  <xsd:schema xmlns:xsd="http://www.w3.org/2001/XMLSchema" xmlns:p="http://schemas.microsoft.com/office/2006/metadata/properties" xmlns:ns2="913c0e55-a83d-4cac-b6b2-3b2951d9b55a" targetNamespace="http://schemas.microsoft.com/office/2006/metadata/properties" ma:root="true" ma:fieldsID="16ab0edadc7e8c7ad0372e837bd4f0b6" ns2:_="">
    <xsd:import namespace="913c0e55-a83d-4cac-b6b2-3b2951d9b5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13c0e55-a83d-4cac-b6b2-3b2951d9b5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913c0e55-a83d-4cac-b6b2-3b2951d9b55a">Table 1.DOCX</TitleName>
    <FileFormat xmlns="913c0e55-a83d-4cac-b6b2-3b2951d9b55a">DOCX</FileFormat>
    <StageName xmlns="913c0e55-a83d-4cac-b6b2-3b2951d9b55a" xsi:nil="true"/>
    <DocumentType xmlns="913c0e55-a83d-4cac-b6b2-3b2951d9b55a">Table</DocumentType>
    <IsDeleted xmlns="913c0e55-a83d-4cac-b6b2-3b2951d9b55a">false</IsDeleted>
    <Checked_x0020_Out_x0020_To xmlns="913c0e55-a83d-4cac-b6b2-3b2951d9b55a">
      <UserInfo>
        <DisplayName/>
        <AccountId xsi:nil="true"/>
        <AccountType/>
      </UserInfo>
    </Checked_x0020_Out_x0020_To>
    <DocumentId xmlns="913c0e55-a83d-4cac-b6b2-3b2951d9b55a">Table 1.DOCX</DocumentId>
  </documentManagement>
</p:properties>
</file>

<file path=customXml/itemProps1.xml><?xml version="1.0" encoding="utf-8"?>
<ds:datastoreItem xmlns:ds="http://schemas.openxmlformats.org/officeDocument/2006/customXml" ds:itemID="{F54FB2BB-E202-4E56-A660-E0C9ECFFD1A8}"/>
</file>

<file path=customXml/itemProps2.xml><?xml version="1.0" encoding="utf-8"?>
<ds:datastoreItem xmlns:ds="http://schemas.openxmlformats.org/officeDocument/2006/customXml" ds:itemID="{6FE08848-C886-4203-836E-A8031E47FB16}"/>
</file>

<file path=customXml/itemProps3.xml><?xml version="1.0" encoding="utf-8"?>
<ds:datastoreItem xmlns:ds="http://schemas.openxmlformats.org/officeDocument/2006/customXml" ds:itemID="{26B2EEBA-2F14-4EBC-BDD0-69F7D371DE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1</Words>
  <Characters>3029</Characters>
  <Application>Microsoft Macintosh Word</Application>
  <DocSecurity>0</DocSecurity>
  <Lines>25</Lines>
  <Paragraphs>7</Paragraphs>
  <ScaleCrop>false</ScaleCrop>
  <Company>The Rockefeller University</Company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ederroth</dc:creator>
  <cp:keywords/>
  <dc:description/>
  <cp:lastModifiedBy>Christopher Cederroth</cp:lastModifiedBy>
  <cp:revision>1</cp:revision>
  <dcterms:created xsi:type="dcterms:W3CDTF">2017-04-24T11:49:00Z</dcterms:created>
  <dcterms:modified xsi:type="dcterms:W3CDTF">2017-04-24T12:00:00Z</dcterms:modified>
</cp:coreProperties>
</file>